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7EDB58">
      <w:pPr>
        <w:jc w:val="center"/>
      </w:pPr>
      <w:r>
        <w:rPr>
          <w:rFonts w:ascii="Times New Roman" w:hAnsi="Times New Roman" w:cs="Times New Roman"/>
          <w:b/>
          <w:sz w:val="22"/>
        </w:rPr>
        <w:t>Search strategies</w:t>
      </w:r>
    </w:p>
    <w:tbl>
      <w:tblPr>
        <w:tblStyle w:val="5"/>
        <w:tblW w:w="0" w:type="auto"/>
        <w:tblInd w:w="-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187"/>
        <w:gridCol w:w="5824"/>
        <w:gridCol w:w="771"/>
      </w:tblGrid>
      <w:tr w14:paraId="3BF3F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  <w:vAlign w:val="top"/>
          </w:tcPr>
          <w:p w14:paraId="5C0F3E7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atabase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81BAD5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earch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F0F3B29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earch terms</w:t>
            </w:r>
          </w:p>
        </w:tc>
        <w:tc>
          <w:tcPr>
            <w:tcW w:w="771" w:type="dxa"/>
            <w:shd w:val="clear" w:color="auto" w:fill="FFFFFF" w:themeFill="background1"/>
            <w:vAlign w:val="top"/>
          </w:tcPr>
          <w:p w14:paraId="7B63DA1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esults</w:t>
            </w:r>
          </w:p>
        </w:tc>
      </w:tr>
      <w:tr w14:paraId="1CB53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restart"/>
            <w:shd w:val="clear" w:color="auto" w:fill="FFFFFF" w:themeFill="background1"/>
          </w:tcPr>
          <w:p w14:paraId="64E9E35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ubMed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B61336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#1</w:t>
            </w:r>
          </w:p>
        </w:tc>
        <w:tc>
          <w:tcPr>
            <w:tcW w:w="5824" w:type="dxa"/>
            <w:shd w:val="clear" w:color="auto" w:fill="FFFFFF" w:themeFill="background1"/>
          </w:tcPr>
          <w:p w14:paraId="2AD459D2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</w:t>
            </w:r>
          </w:p>
        </w:tc>
        <w:tc>
          <w:tcPr>
            <w:tcW w:w="771" w:type="dxa"/>
            <w:shd w:val="clear" w:color="auto" w:fill="FFFFFF" w:themeFill="background1"/>
          </w:tcPr>
          <w:p w14:paraId="2AAE470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313</w:t>
            </w:r>
          </w:p>
        </w:tc>
      </w:tr>
      <w:tr w14:paraId="3B590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6F75F1FF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107C78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#2</w:t>
            </w:r>
          </w:p>
        </w:tc>
        <w:tc>
          <w:tcPr>
            <w:tcW w:w="5824" w:type="dxa"/>
            <w:shd w:val="clear" w:color="auto" w:fill="FFFFFF" w:themeFill="background1"/>
          </w:tcPr>
          <w:p w14:paraId="39AB08A4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death"[All Fields] AND "perinatal"[All Fields]) OR "death perinatal"[All Fields]</w:t>
            </w:r>
          </w:p>
        </w:tc>
        <w:tc>
          <w:tcPr>
            <w:tcW w:w="771" w:type="dxa"/>
            <w:shd w:val="clear" w:color="auto" w:fill="FFFFFF" w:themeFill="background1"/>
          </w:tcPr>
          <w:p w14:paraId="0C0A76C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7,882</w:t>
            </w:r>
          </w:p>
        </w:tc>
      </w:tr>
      <w:tr w14:paraId="205A0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14161BA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9F0EED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#3</w:t>
            </w:r>
          </w:p>
        </w:tc>
        <w:tc>
          <w:tcPr>
            <w:tcW w:w="5824" w:type="dxa"/>
            <w:shd w:val="clear" w:color="auto" w:fill="FFFFFF" w:themeFill="background1"/>
          </w:tcPr>
          <w:p w14:paraId="429C5AC4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deaths"[All Fields] AND "perinatal"[All Fields]) OR "deaths perinatal"[All Fields]</w:t>
            </w:r>
          </w:p>
        </w:tc>
        <w:tc>
          <w:tcPr>
            <w:tcW w:w="771" w:type="dxa"/>
            <w:shd w:val="clear" w:color="auto" w:fill="FFFFFF" w:themeFill="background1"/>
          </w:tcPr>
          <w:p w14:paraId="18CBE7B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,695</w:t>
            </w:r>
          </w:p>
          <w:p w14:paraId="2D7B917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</w:tr>
      <w:tr w14:paraId="36AFF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289460C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F640F2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4</w:t>
            </w:r>
          </w:p>
        </w:tc>
        <w:tc>
          <w:tcPr>
            <w:tcW w:w="5824" w:type="dxa"/>
            <w:shd w:val="clear" w:color="auto" w:fill="FFFFFF" w:themeFill="background1"/>
          </w:tcPr>
          <w:p w14:paraId="4588F5D5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neonatal"[All Fields] AND "death"[All Fields]) OR "neonatal death"[All Fields]</w:t>
            </w:r>
          </w:p>
        </w:tc>
        <w:tc>
          <w:tcPr>
            <w:tcW w:w="771" w:type="dxa"/>
            <w:shd w:val="clear" w:color="auto" w:fill="FFFFFF" w:themeFill="background1"/>
          </w:tcPr>
          <w:p w14:paraId="2A2EF98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8298</w:t>
            </w:r>
          </w:p>
        </w:tc>
      </w:tr>
      <w:tr w14:paraId="4024E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723CA68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A4A1A8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5</w:t>
            </w:r>
          </w:p>
        </w:tc>
        <w:tc>
          <w:tcPr>
            <w:tcW w:w="5824" w:type="dxa"/>
            <w:shd w:val="clear" w:color="auto" w:fill="FFFFFF" w:themeFill="background1"/>
          </w:tcPr>
          <w:p w14:paraId="2FB09671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death"[All Fields] AND "neonatal"[All Fields]) OR "death neonatal"[All Fields]</w:t>
            </w:r>
          </w:p>
        </w:tc>
        <w:tc>
          <w:tcPr>
            <w:tcW w:w="771" w:type="dxa"/>
            <w:shd w:val="clear" w:color="auto" w:fill="FFFFFF" w:themeFill="background1"/>
          </w:tcPr>
          <w:p w14:paraId="46A8B69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8298</w:t>
            </w:r>
          </w:p>
        </w:tc>
      </w:tr>
      <w:tr w14:paraId="77AE2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764B968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A514A9B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6</w:t>
            </w:r>
          </w:p>
        </w:tc>
        <w:tc>
          <w:tcPr>
            <w:tcW w:w="5824" w:type="dxa"/>
            <w:shd w:val="clear" w:color="auto" w:fill="FFFFFF" w:themeFill="background1"/>
          </w:tcPr>
          <w:p w14:paraId="19F59296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deaths"[All Fields] AND "neonatal"[All Fields]) OR "deaths neonatal"[All Fields]</w:t>
            </w:r>
          </w:p>
        </w:tc>
        <w:tc>
          <w:tcPr>
            <w:tcW w:w="771" w:type="dxa"/>
            <w:shd w:val="clear" w:color="auto" w:fill="FFFFFF" w:themeFill="background1"/>
          </w:tcPr>
          <w:p w14:paraId="2598F4F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5982</w:t>
            </w:r>
          </w:p>
        </w:tc>
      </w:tr>
      <w:tr w14:paraId="7CEB2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68F387D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1C650F4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7</w:t>
            </w:r>
          </w:p>
        </w:tc>
        <w:tc>
          <w:tcPr>
            <w:tcW w:w="5824" w:type="dxa"/>
            <w:shd w:val="clear" w:color="auto" w:fill="FFFFFF" w:themeFill="background1"/>
          </w:tcPr>
          <w:p w14:paraId="6FEF90D5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neonatal"[All Fields] AND "deaths"[All Fields]) OR "neonatal deaths"[All Fields]</w:t>
            </w:r>
          </w:p>
        </w:tc>
        <w:tc>
          <w:tcPr>
            <w:tcW w:w="771" w:type="dxa"/>
            <w:shd w:val="clear" w:color="auto" w:fill="FFFFFF" w:themeFill="background1"/>
          </w:tcPr>
          <w:p w14:paraId="487E6A5B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5982</w:t>
            </w:r>
          </w:p>
        </w:tc>
      </w:tr>
      <w:tr w14:paraId="612DF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68B9970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385BEA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ombine</w:t>
            </w:r>
          </w:p>
        </w:tc>
        <w:tc>
          <w:tcPr>
            <w:tcW w:w="5824" w:type="dxa"/>
            <w:shd w:val="clear" w:color="auto" w:fill="FFFFFF" w:themeFill="background1"/>
          </w:tcPr>
          <w:p w14:paraId="2AEAF8AD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Perinatal Death"[MeSH Terms] OR ("perinatal"[All Fields] AND "death"[All Fields]) OR "Perinatal Death"[All Fields] OR ("neonatal"[All Fields] AND "deaths"[All Fields]) OR "neonatal deaths"[All Fields] OR ("Perinatal Death"[MeSH Terms] OR ("perinatal"[All Fields] AND "death"[All Fields]) OR "Perinatal Death"[All Fields] OR ("deaths"[All Fields] AND "neonatal"[All Fields]) OR "deaths neonatal"[All Fields]) OR ("Perinatal Death"[MeSH Terms] OR ("perinatal"[All Fields] AND "death"[All Fields]) OR "Perinatal Death"[All Fields] OR ("death"[All Fields] AND "neonatal"[All Fields]) OR "death neonatal"[All Fields]) OR ("Perinatal Death"[MeSH Terms] OR ("perinatal"[All Fields] AND "death"[All Fields]) OR "Perinatal Death"[All Fields] OR ("neonatal"[All Fields] AND "death"[All Fields]) OR "neonatal death"[All Fields]) OR ("Perinatal Death"[MeSH Terms] OR ("perinatal"[All Fields] AND "death"[All Fields]) OR "Perinatal Death"[All Fields] OR ("deaths"[All Fields] AND "perinatal"[All Fields]) OR "deaths perinatal"[All Fields]) OR ("Perinatal Death"[MeSH Terms] OR ("perinatal"[All Fields] AND "death"[All Fields]) OR "Perinatal Death"[All Fields] OR ("death"[All Fields] AND "perinatal"[All Fields]) OR "death perinatal"[All Fields]) OR "Perinatal Death"[MeSH Terms]</w:t>
            </w:r>
          </w:p>
        </w:tc>
        <w:tc>
          <w:tcPr>
            <w:tcW w:w="771" w:type="dxa"/>
            <w:shd w:val="clear" w:color="auto" w:fill="FFFFFF" w:themeFill="background1"/>
          </w:tcPr>
          <w:p w14:paraId="01703B9C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44983</w:t>
            </w:r>
          </w:p>
        </w:tc>
      </w:tr>
      <w:tr w14:paraId="4C31F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5927D5E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7A1F38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9</w:t>
            </w:r>
          </w:p>
        </w:tc>
        <w:tc>
          <w:tcPr>
            <w:tcW w:w="5824" w:type="dxa"/>
            <w:shd w:val="clear" w:color="auto" w:fill="FFFFFF" w:themeFill="background1"/>
          </w:tcPr>
          <w:p w14:paraId="76CEA743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3D76526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84,902</w:t>
            </w:r>
          </w:p>
        </w:tc>
      </w:tr>
      <w:tr w14:paraId="1CD82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19E421F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986109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0</w:t>
            </w:r>
          </w:p>
        </w:tc>
        <w:tc>
          <w:tcPr>
            <w:tcW w:w="5824" w:type="dxa"/>
            <w:shd w:val="clear" w:color="auto" w:fill="FFFFFF" w:themeFill="background1"/>
          </w:tcPr>
          <w:p w14:paraId="697E371B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4A6CE97F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914,952</w:t>
            </w:r>
          </w:p>
        </w:tc>
      </w:tr>
      <w:tr w14:paraId="45C83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7A21D0F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BACA26D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1</w:t>
            </w:r>
          </w:p>
        </w:tc>
        <w:tc>
          <w:tcPr>
            <w:tcW w:w="5824" w:type="dxa"/>
            <w:shd w:val="clear" w:color="auto" w:fill="FFFFFF" w:themeFill="background1"/>
          </w:tcPr>
          <w:p w14:paraId="12FC89AA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family"[All Fields] AND "life"[All Fields] AND "cycles"[All Fields]) OR "family life cycles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388943E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19E9F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3948DEB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4367BB6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2</w:t>
            </w:r>
          </w:p>
        </w:tc>
        <w:tc>
          <w:tcPr>
            <w:tcW w:w="5824" w:type="dxa"/>
            <w:shd w:val="clear" w:color="auto" w:fill="FFFFFF" w:themeFill="background1"/>
          </w:tcPr>
          <w:p w14:paraId="7D7AF03D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life"[All Fields] AND "cycle"[All Fields] AND "family"[All Fields]) OR "life cycle family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005ECB0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4A054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773A473C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628B64B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3</w:t>
            </w:r>
          </w:p>
        </w:tc>
        <w:tc>
          <w:tcPr>
            <w:tcW w:w="5824" w:type="dxa"/>
            <w:shd w:val="clear" w:color="auto" w:fill="FFFFFF" w:themeFill="background1"/>
          </w:tcPr>
          <w:p w14:paraId="449046C5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life"[All Fields] AND "cycles"[All Fields] AND "family"[All Fields]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7BB8C45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5983B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425C4E8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F87FA21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4</w:t>
            </w:r>
          </w:p>
        </w:tc>
        <w:tc>
          <w:tcPr>
            <w:tcW w:w="5824" w:type="dxa"/>
            <w:shd w:val="clear" w:color="auto" w:fill="FFFFFF" w:themeFill="background1"/>
          </w:tcPr>
          <w:p w14:paraId="0355378F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family"[All Fields] AND "life"[All Fields] AND "cycle"[All Fields]) OR "family life cycle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16B706C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0C15A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2D8399C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BEA673C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5</w:t>
            </w:r>
          </w:p>
        </w:tc>
        <w:tc>
          <w:tcPr>
            <w:tcW w:w="5824" w:type="dxa"/>
            <w:shd w:val="clear" w:color="auto" w:fill="FFFFFF" w:themeFill="background1"/>
          </w:tcPr>
          <w:p w14:paraId="0482349E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family"[All Fields] AND "research"[All Fields]) OR "family research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17DD7F5C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19F7C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7F6AB3C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77AC4E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6</w:t>
            </w:r>
          </w:p>
        </w:tc>
        <w:tc>
          <w:tcPr>
            <w:tcW w:w="5824" w:type="dxa"/>
            <w:shd w:val="clear" w:color="auto" w:fill="FFFFFF" w:themeFill="background1"/>
          </w:tcPr>
          <w:p w14:paraId="64655501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research"[All Fields] AND "family"[All Fields]) OR "research family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1E70508B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2312D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35C9548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D609AD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7</w:t>
            </w:r>
          </w:p>
        </w:tc>
        <w:tc>
          <w:tcPr>
            <w:tcW w:w="5824" w:type="dxa"/>
            <w:shd w:val="clear" w:color="auto" w:fill="FFFFFF" w:themeFill="background1"/>
          </w:tcPr>
          <w:p w14:paraId="6B08227B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family"[All Fields] AND "members"[All Fields]) OR "family members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0324F83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3FE38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431C73D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2BF66DB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8</w:t>
            </w:r>
          </w:p>
        </w:tc>
        <w:tc>
          <w:tcPr>
            <w:tcW w:w="5824" w:type="dxa"/>
            <w:shd w:val="clear" w:color="auto" w:fill="FFFFFF" w:themeFill="background1"/>
          </w:tcPr>
          <w:p w14:paraId="61F41D30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family"[All Fields] AND "member"[All Fields]) OR "family member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56B030FC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5,996</w:t>
            </w:r>
          </w:p>
        </w:tc>
      </w:tr>
      <w:tr w14:paraId="6479C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50EEAE7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C7F0CBB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19</w:t>
            </w:r>
          </w:p>
        </w:tc>
        <w:tc>
          <w:tcPr>
            <w:tcW w:w="5824" w:type="dxa"/>
            <w:shd w:val="clear" w:color="auto" w:fill="FFFFFF" w:themeFill="background1"/>
          </w:tcPr>
          <w:p w14:paraId="25B7B0F1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"filiation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308859F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6,186</w:t>
            </w:r>
          </w:p>
        </w:tc>
      </w:tr>
      <w:tr w14:paraId="6FC6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7AF0A10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10A7FCA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0</w:t>
            </w:r>
          </w:p>
        </w:tc>
        <w:tc>
          <w:tcPr>
            <w:tcW w:w="5824" w:type="dxa"/>
            <w:shd w:val="clear" w:color="auto" w:fill="FFFFFF" w:themeFill="background1"/>
          </w:tcPr>
          <w:p w14:paraId="4561F2C6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kinship"[All Fields] AND "networks"[All Fields]) OR "kinship networks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7610775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6,163</w:t>
            </w:r>
          </w:p>
        </w:tc>
      </w:tr>
      <w:tr w14:paraId="295D1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10B2D65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A0FF1E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1</w:t>
            </w:r>
          </w:p>
        </w:tc>
        <w:tc>
          <w:tcPr>
            <w:tcW w:w="5824" w:type="dxa"/>
            <w:shd w:val="clear" w:color="auto" w:fill="FFFFFF" w:themeFill="background1"/>
          </w:tcPr>
          <w:p w14:paraId="610F0857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kinship"[All Fields] AND "network"[All Fields]) OR "kinship network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50B88FB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6,185</w:t>
            </w:r>
          </w:p>
        </w:tc>
      </w:tr>
      <w:tr w14:paraId="4665C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6FFF7FE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8E610DC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2</w:t>
            </w:r>
          </w:p>
        </w:tc>
        <w:tc>
          <w:tcPr>
            <w:tcW w:w="5824" w:type="dxa"/>
            <w:shd w:val="clear" w:color="auto" w:fill="FFFFFF" w:themeFill="background1"/>
          </w:tcPr>
          <w:p w14:paraId="47980C45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network"[All Fields] AND "kinship"[All Fields]) OR "network kinship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2864D6F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6,185</w:t>
            </w:r>
          </w:p>
        </w:tc>
      </w:tr>
      <w:tr w14:paraId="2A22A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6714EA4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7D648D2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3</w:t>
            </w:r>
          </w:p>
        </w:tc>
        <w:tc>
          <w:tcPr>
            <w:tcW w:w="5824" w:type="dxa"/>
            <w:shd w:val="clear" w:color="auto" w:fill="FFFFFF" w:themeFill="background1"/>
          </w:tcPr>
          <w:p w14:paraId="1BA01B3E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("networks"[All Fields] AND "kinship"[All Fields]) OR "networks kinship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40905A8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,646,163</w:t>
            </w:r>
          </w:p>
        </w:tc>
      </w:tr>
      <w:tr w14:paraId="626EB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787A9C7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CDA4E2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4</w:t>
            </w:r>
          </w:p>
        </w:tc>
        <w:tc>
          <w:tcPr>
            <w:tcW w:w="5824" w:type="dxa"/>
            <w:shd w:val="clear" w:color="auto" w:fill="FFFFFF" w:themeFill="background1"/>
          </w:tcPr>
          <w:p w14:paraId="7717E9A7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"relative"[All Fields] OR "relatives"[All Fields] OR "relative s"[All Fields] OR "relatively"[All Field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216C6A1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,308,469</w:t>
            </w:r>
          </w:p>
        </w:tc>
      </w:tr>
      <w:tr w14:paraId="769DA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59156AE2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2FED90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5</w:t>
            </w:r>
          </w:p>
        </w:tc>
        <w:tc>
          <w:tcPr>
            <w:tcW w:w="5824" w:type="dxa"/>
            <w:shd w:val="clear" w:color="auto" w:fill="FFFFFF" w:themeFill="background1"/>
          </w:tcPr>
          <w:p w14:paraId="6B403BA0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Family"[MeSH Terms] OR "Family"[All Fields] OR "relative"[All Fields] OR "relatives"[All Fields] OR "relative s"[All Fields] OR "relatively"[All Fields] OR ("Family"[MeSH Terms] OR "Family"[All Fields] OR ("networks"[All Fields] AND "kinship"[All Fields]) OR "networks kinship"[All Fields]) OR ("Family"[MeSH Terms] OR "Family"[All Fields] OR ("network"[All Fields] AND "kinship"[All Fields]) OR "network kinship"[All Fields]) OR ("Family"[MeSH Terms] OR "Family"[All Fields] OR ("kinship"[All Fields] AND "network"[All Fields]) OR "kinship network"[All Fields]) OR ("Family"[MeSH Terms] OR "Family"[All Fields] OR ("kinship"[All Fields] AND "networks"[All Fields]) OR "kinship networks"[All Fields]) OR ("Family"[MeSH Terms] OR "Family"[All Fields] OR "filiation"[All Fields]) OR ("Family"[MeSH Terms] OR "Family"[All Fields] OR ("Family"[All Fields] AND "member"[All Fields]) OR "family member"[All Fields]) OR ("Family"[MeSH Terms] OR "Family"[All Fields] OR ("Family"[All Fields] AND "members"[All Fields]) OR "family members"[All Fields]) OR ("Family"[MeSH Terms] OR "Family"[All Fields] OR ("research"[All Fields] AND "Family"[All Fields]) OR "research family"[All Fields]) OR ("Family"[MeSH Terms] OR "Family"[All Fields] OR ("Family"[All Fields] AND "research"[All Fields]) OR "family research"[All Fields]) OR ("Family"[MeSH Terms] OR "Family"[All Fields] OR ("Family"[All Fields] AND "life"[All Fields] AND "cycle"[All Fields]) OR "family life cycle"[All Fields]) OR ("Family"[MeSH Terms] OR "Family"[All Fields] OR ("life"[All Fields] AND "cycles"[All Fields] AND "Family"[All Fields])) OR ("Family"[MeSH Terms] OR "Family"[All Fields] OR ("life"[All Fields] AND "cycle"[All Fields] AND "Family"[All Fields]) OR "life cycle family"[All Fields]) OR ("Family"[MeSH Terms] OR "Family"[All Fields] OR ("Family"[All Fields] AND "life"[All Fields] AND "cycles"[All Fields]) OR "family life cycles"[All Fields]) OR 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 OR "Family"[MeSH Terms]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726AC1B2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,556,793</w:t>
            </w:r>
          </w:p>
        </w:tc>
      </w:tr>
      <w:tr w14:paraId="77523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29" w:type="dxa"/>
            <w:shd w:val="clear" w:color="auto" w:fill="FFFFFF" w:themeFill="background1"/>
          </w:tcPr>
          <w:p w14:paraId="7A4633CF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A6545D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6</w:t>
            </w:r>
          </w:p>
        </w:tc>
        <w:tc>
          <w:tcPr>
            <w:tcW w:w="5824" w:type="dxa"/>
            <w:shd w:val="clear" w:color="auto" w:fill="FFFFFF" w:themeFill="background1"/>
          </w:tcPr>
          <w:p w14:paraId="5460B661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Qualitative Research"[MeSH Terms]</w:t>
            </w:r>
          </w:p>
        </w:tc>
        <w:tc>
          <w:tcPr>
            <w:tcW w:w="771" w:type="dxa"/>
            <w:shd w:val="clear" w:color="auto" w:fill="FFFFFF" w:themeFill="background1"/>
          </w:tcPr>
          <w:p w14:paraId="382893A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96,818</w:t>
            </w:r>
          </w:p>
        </w:tc>
      </w:tr>
      <w:tr w14:paraId="16563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shd w:val="clear" w:color="auto" w:fill="FFFFFF" w:themeFill="background1"/>
          </w:tcPr>
          <w:p w14:paraId="5226F43D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9E7254A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#27</w:t>
            </w:r>
          </w:p>
        </w:tc>
        <w:tc>
          <w:tcPr>
            <w:tcW w:w="5824" w:type="dxa"/>
            <w:shd w:val="clear" w:color="auto" w:fill="FFFFFF" w:themeFill="background1"/>
          </w:tcPr>
          <w:p w14:paraId="7284182C"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"Qualitative Research"[MeSH Terms] AND ("Family"[MeSH Terms] OR "Family"[All Fields] OR "relative"[All Fields] OR "relatives"[All Fields] OR "relative s"[All Fields] OR "relatively"[All Fields] OR ("Family"[MeSH Terms] OR "Family"[All Fields] OR ("networks"[All Fields] AND "kinship"[All Fields]) OR "networks kinship"[All Fields]) OR ("Family"[MeSH Terms] OR "Family"[All Fields] OR ("network"[All Fields] AND "kinship"[All Fields]) OR "network kinship"[All Fields]) OR ("Family"[MeSH Terms] OR "Family"[All Fields] OR ("kinship"[All Fields] AND "network"[All Fields]) OR "kinship network"[All Fields]) OR ("Family"[MeSH Terms] OR "Family"[All Fields] OR ("kinship"[All Fields] AND "networks"[All Fields]) OR "kinship networks"[All Fields]) OR ("Family"[MeSH Terms] OR "Family"[All Fields] OR "filiation"[All Fields]) OR ("Family"[MeSH Terms] OR "Family"[All Fields] OR ("Family"[All Fields] AND "member"[All Fields]) OR "family member"[All Fields]) OR ("Family"[MeSH Terms] OR "Family"[All Fields] OR ("Family"[All Fields] AND "members"[All Fields]) OR "family members"[All Fields]) OR ("Family"[MeSH Terms] OR "Family"[All Fields] OR ("research"[All Fields] AND "Family"[All Fields]) OR "research family"[All Fields]) OR ("Family"[MeSH Terms] OR "Family"[All Fields] OR ("Family"[All Fields] AND "research"[All Fields]) OR "family research"[All Fields]) OR ("Family"[MeSH Terms] OR "Family"[All Fields] OR ("Family"[All Fields] AND "life"[All Fields] AND "cycle"[All Fields]) OR "family life cycle"[All Fields]) OR ("Family"[MeSH Terms] OR "Family"[All Fields] OR ("life"[All Fields] AND "cycles"[All Fields] AND "Family"[All Fields])) OR ("Family"[MeSH Terms] OR "Family"[All Fields] OR ("life"[All Fields] AND "cycle"[All Fields] AND "Family"[All Fields]) OR "life cycle family"[All Fields]) OR ("Family"[MeSH Terms] OR "Family"[All Fields] OR ("Family"[All Fields] AND "life"[All Fields] AND "cycles"[All Fields]) OR "family life cycles"[All Fields]) OR 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 OR "Family"[MeSH Terms]) AND ("Perinatal Death"[MeSH Terms] OR ("perinatal"[All Fields] AND "death"[All Fields]) OR "Perinatal Death"[All Fields] OR ("neonatal"[All Fields] AND "deaths"[All Fields]) OR "neonatal deaths"[All Fields] OR ("Perinatal Death"[MeSH Terms] OR ("perinatal"[All Fields] AND "death"[All Fields]) OR "Perinatal Death"[All Fields] OR ("deaths"[All Fields] AND "neonatal"[All Fields]) OR "deaths neonatal"[All Fields]) OR ("Perinatal Death"[MeSH Terms] OR ("perinatal"[All Fields] AND "death"[All Fields]) OR "Perinatal Death"[All Fields] OR ("death"[All Fields] AND "neonatal"[All Fields]) OR "death neonatal"[All Fields]) OR ("Perinatal Death"[MeSH Terms] OR ("perinatal"[All Fields] AND "death"[All Fields]) OR "Perinatal Death"[All Fields] OR ("neonatal"[All Fields] AND "death"[All Fields]) OR "neonatal death"[All Fields]) OR ("Perinatal Death"[MeSH Terms] OR ("perinatal"[All Fields] AND "death"[All Fields]) OR "Perinatal Death"[All Fields] OR ("deaths"[All Fields] AND "perinatal"[All Fields]) OR "deaths perinatal"[All Fields]) OR ("Perinatal Death"[MeSH Terms] OR ("perinatal"[All Fields] AND "death"[All Fields]) OR "Perinatal Death"[All Fields] OR ("death"[All Fields] AND "perinatal"[All Fields]) OR "death perinatal"[All Fields]) OR "Perinatal Death"[MeSH Terms])</w:t>
            </w:r>
          </w:p>
        </w:tc>
        <w:tc>
          <w:tcPr>
            <w:tcW w:w="771" w:type="dxa"/>
            <w:shd w:val="clear" w:color="auto" w:fill="FFFFFF" w:themeFill="background1"/>
          </w:tcPr>
          <w:p w14:paraId="4FF7F0A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</w:t>
            </w:r>
          </w:p>
        </w:tc>
      </w:tr>
      <w:tr w14:paraId="0FE6C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restart"/>
            <w:shd w:val="clear" w:color="auto" w:fill="FFFFFF" w:themeFill="background1"/>
          </w:tcPr>
          <w:p w14:paraId="78B9700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Web of science</w:t>
            </w: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14:paraId="3E6DE7A2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#1</w:t>
            </w:r>
          </w:p>
        </w:tc>
        <w:tc>
          <w:tcPr>
            <w:tcW w:w="5824" w:type="dxa"/>
            <w:shd w:val="clear" w:color="auto" w:fill="FFFFFF" w:themeFill="background1"/>
            <w:vAlign w:val="center"/>
          </w:tcPr>
          <w:p w14:paraId="084DCD31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Perinatal Death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762C973A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16,288</w:t>
            </w:r>
          </w:p>
        </w:tc>
      </w:tr>
      <w:tr w14:paraId="6A07E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0CA3EBB2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14:paraId="5F3593F6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2</w:t>
            </w:r>
          </w:p>
        </w:tc>
        <w:tc>
          <w:tcPr>
            <w:tcW w:w="5824" w:type="dxa"/>
            <w:shd w:val="clear" w:color="auto" w:fill="FFFFFF" w:themeFill="background1"/>
            <w:vAlign w:val="center"/>
          </w:tcPr>
          <w:p w14:paraId="4A9BCCF8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Perinatal Deaths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039F26C4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16247</w:t>
            </w:r>
          </w:p>
        </w:tc>
      </w:tr>
      <w:tr w14:paraId="3565F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3EA13DBD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14:paraId="2923A31F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3</w:t>
            </w:r>
          </w:p>
        </w:tc>
        <w:tc>
          <w:tcPr>
            <w:tcW w:w="5824" w:type="dxa"/>
            <w:shd w:val="clear" w:color="auto" w:fill="FFFFFF" w:themeFill="background1"/>
            <w:vAlign w:val="center"/>
          </w:tcPr>
          <w:p w14:paraId="5DE0BA66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Neonatal Death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7C39C7C1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30155</w:t>
            </w:r>
          </w:p>
        </w:tc>
      </w:tr>
      <w:tr w14:paraId="64848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36238DF7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14:paraId="1C6CCE66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4</w:t>
            </w:r>
          </w:p>
        </w:tc>
        <w:tc>
          <w:tcPr>
            <w:tcW w:w="5824" w:type="dxa"/>
            <w:shd w:val="clear" w:color="auto" w:fill="FFFFFF" w:themeFill="background1"/>
            <w:vAlign w:val="center"/>
          </w:tcPr>
          <w:p w14:paraId="608722EE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ALL=(Neonatal Deaths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2A42CB60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29985</w:t>
            </w:r>
          </w:p>
        </w:tc>
      </w:tr>
      <w:tr w14:paraId="5834B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007EC9F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14:paraId="34E02D83">
            <w:pPr>
              <w:spacing w:line="300" w:lineRule="exact"/>
              <w:ind w:left="131" w:leftChars="0" w:hanging="131" w:hangingChars="10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#5 Combine</w:t>
            </w:r>
          </w:p>
        </w:tc>
        <w:tc>
          <w:tcPr>
            <w:tcW w:w="5824" w:type="dxa"/>
            <w:shd w:val="clear" w:color="auto" w:fill="FFFFFF" w:themeFill="background1"/>
            <w:vAlign w:val="center"/>
          </w:tcPr>
          <w:p w14:paraId="62A25E70">
            <w:pPr>
              <w:spacing w:line="300" w:lineRule="exact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#1 OR #2 OR #3 OR #4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03415CB7">
            <w:pPr>
              <w:spacing w:line="3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instrText xml:space="preserve"> HYPERLINK "https://www-webofscience-com-ssl.proxy.cuk.ac.kr/wos/woscc/summary/ab14ee63-ee45-401e-a23d-91131e7c625f-01376080d9/relevance/1" </w:instrTex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38,12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fldChar w:fldCharType="end"/>
            </w:r>
          </w:p>
        </w:tc>
      </w:tr>
      <w:tr w14:paraId="7578A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6BF9624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6716393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6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17195B45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y)</w:t>
            </w:r>
          </w:p>
        </w:tc>
        <w:tc>
          <w:tcPr>
            <w:tcW w:w="771" w:type="dxa"/>
            <w:shd w:val="clear" w:color="auto" w:fill="FFFFFF" w:themeFill="background1"/>
          </w:tcPr>
          <w:p w14:paraId="3E6581C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0b9405ed-de49-4154-857c-4e6fecc2a5d6-0137609b98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1,873,43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2FA2E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4B30CD3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69CE4F3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7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7961F2E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ies)</w:t>
            </w:r>
          </w:p>
        </w:tc>
        <w:tc>
          <w:tcPr>
            <w:tcW w:w="771" w:type="dxa"/>
            <w:shd w:val="clear" w:color="auto" w:fill="FFFFFF" w:themeFill="background1"/>
          </w:tcPr>
          <w:p w14:paraId="6AC022E4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cd053ca6-1566-495c-9065-80582258ee7d-013760a614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1,562,95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4CA2D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7C37CC9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97ECDEA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8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238A8D27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y Life Cycles)</w:t>
            </w:r>
          </w:p>
        </w:tc>
        <w:tc>
          <w:tcPr>
            <w:tcW w:w="771" w:type="dxa"/>
            <w:shd w:val="clear" w:color="auto" w:fill="FFFFFF" w:themeFill="background1"/>
          </w:tcPr>
          <w:p w14:paraId="10DA319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77d48037-29c5-4ad6-b2d9-25b455feffcc-013760ae2b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14,566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1F6EC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3B7AD28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557BF73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9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6745A6D8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y Life Cycle)</w:t>
            </w:r>
          </w:p>
        </w:tc>
        <w:tc>
          <w:tcPr>
            <w:tcW w:w="771" w:type="dxa"/>
            <w:shd w:val="clear" w:color="auto" w:fill="FFFFFF" w:themeFill="background1"/>
          </w:tcPr>
          <w:p w14:paraId="553795AA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6a229baf-d03b-4a6f-ac86-b632b3a0b312-013760d3cc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14,87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401AB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5E1E390F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F8A20E0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0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033D87D0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y Research)</w:t>
            </w:r>
          </w:p>
        </w:tc>
        <w:tc>
          <w:tcPr>
            <w:tcW w:w="771" w:type="dxa"/>
            <w:shd w:val="clear" w:color="auto" w:fill="FFFFFF" w:themeFill="background1"/>
          </w:tcPr>
          <w:p w14:paraId="69E7BEF8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dc15a1ee-9287-4163-a9f8-6295be1aa88a-013760e2fe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986,454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007F8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6728BAC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A92D9EB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1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05E5A81E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y Members)</w:t>
            </w:r>
          </w:p>
        </w:tc>
        <w:tc>
          <w:tcPr>
            <w:tcW w:w="771" w:type="dxa"/>
            <w:shd w:val="clear" w:color="auto" w:fill="FFFFFF" w:themeFill="background1"/>
          </w:tcPr>
          <w:p w14:paraId="414B24C1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b96a58b0-2ec4-4ecc-93ea-942dc72b52b6-013760eb95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329,769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0BA7B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5DC157E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1C9835E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2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367BA9A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amily Member)</w:t>
            </w:r>
          </w:p>
        </w:tc>
        <w:tc>
          <w:tcPr>
            <w:tcW w:w="771" w:type="dxa"/>
            <w:shd w:val="clear" w:color="auto" w:fill="FFFFFF" w:themeFill="background1"/>
          </w:tcPr>
          <w:p w14:paraId="2293AD8C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747c9613-36b4-4932-b7af-6cbf6c5f53ed-013760f2e0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314,072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0BECA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622CFB2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ADC8C67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3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044563C3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Filiation)</w:t>
            </w:r>
          </w:p>
        </w:tc>
        <w:tc>
          <w:tcPr>
            <w:tcW w:w="771" w:type="dxa"/>
            <w:shd w:val="clear" w:color="auto" w:fill="FFFFFF" w:themeFill="background1"/>
          </w:tcPr>
          <w:p w14:paraId="414A6796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340</w:t>
            </w:r>
          </w:p>
        </w:tc>
      </w:tr>
      <w:tr w14:paraId="64328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341F90A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B26C9F9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4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7BD9C4AE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Kinship Networks)</w:t>
            </w:r>
          </w:p>
        </w:tc>
        <w:tc>
          <w:tcPr>
            <w:tcW w:w="771" w:type="dxa"/>
            <w:shd w:val="clear" w:color="auto" w:fill="FFFFFF" w:themeFill="background1"/>
          </w:tcPr>
          <w:p w14:paraId="7CABFE28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799</w:t>
            </w:r>
          </w:p>
        </w:tc>
      </w:tr>
      <w:tr w14:paraId="4E894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010A323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0854104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5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FBD8B33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Kinship Network)</w:t>
            </w:r>
          </w:p>
        </w:tc>
        <w:tc>
          <w:tcPr>
            <w:tcW w:w="771" w:type="dxa"/>
            <w:shd w:val="clear" w:color="auto" w:fill="FFFFFF" w:themeFill="background1"/>
          </w:tcPr>
          <w:p w14:paraId="18B452B2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879</w:t>
            </w:r>
          </w:p>
        </w:tc>
      </w:tr>
      <w:tr w14:paraId="5D859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0190ED5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5BB996D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6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2F49B14D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Relatives)</w:t>
            </w:r>
          </w:p>
        </w:tc>
        <w:tc>
          <w:tcPr>
            <w:tcW w:w="771" w:type="dxa"/>
            <w:shd w:val="clear" w:color="auto" w:fill="FFFFFF" w:themeFill="background1"/>
          </w:tcPr>
          <w:p w14:paraId="13BE308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c657ad94-ebdf-4c37-bea3-574a4558f15a-013761178c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fill="FFFFFF"/>
              </w:rPr>
              <w:t>1,979,205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0D1FE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62AB231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00C466A"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#1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3F8A074">
            <w:pPr>
              <w:bidi w:val="0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#16 OR #15 OR #14 OR #13 OR #12 OR #11 OR #10 OR #9 OR #8 OR #7 OR #6</w:t>
            </w:r>
          </w:p>
        </w:tc>
        <w:tc>
          <w:tcPr>
            <w:tcW w:w="771" w:type="dxa"/>
            <w:shd w:val="clear" w:color="auto" w:fill="FFFFFF" w:themeFill="background1"/>
            <w:vAlign w:val="top"/>
          </w:tcPr>
          <w:p w14:paraId="47F60DBA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instrText xml:space="preserve"> HYPERLINK "https://www-webofscience-com-ssl.proxy.cuk.ac.kr/wos/woscc/summary/01595445-94ea-40be-9da4-6b4a10844c56-01376244be/relevance/1" </w:instrTex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3,794,98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fldChar w:fldCharType="end"/>
            </w:r>
          </w:p>
        </w:tc>
      </w:tr>
      <w:tr w14:paraId="23F0E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41BC5EE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5B04819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#18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EADF9DC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ALL=(qualitative research)</w:t>
            </w:r>
          </w:p>
        </w:tc>
        <w:tc>
          <w:tcPr>
            <w:tcW w:w="771" w:type="dxa"/>
            <w:shd w:val="clear" w:color="auto" w:fill="FFFFFF" w:themeFill="background1"/>
          </w:tcPr>
          <w:p w14:paraId="67AAB543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instrText xml:space="preserve"> HYPERLINK "https://www-webofscience-com-ssl.proxy.cuk.ac.kr/wos/woscc/summary/1af8a9a4-5b0d-4dfc-a2ed-4c1d66bc1e25-0137627caf/relevance/1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296,658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fldChar w:fldCharType="end"/>
            </w:r>
          </w:p>
        </w:tc>
      </w:tr>
      <w:tr w14:paraId="6075C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" w:type="dxa"/>
            <w:vMerge w:val="continue"/>
            <w:shd w:val="clear" w:color="auto" w:fill="FFFFFF" w:themeFill="background1"/>
          </w:tcPr>
          <w:p w14:paraId="1152709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BD1C88D"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#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0859D86">
            <w:pPr>
              <w:bidi w:val="0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#18 AND #17 AND #5</w:t>
            </w:r>
          </w:p>
        </w:tc>
        <w:tc>
          <w:tcPr>
            <w:tcW w:w="771" w:type="dxa"/>
            <w:shd w:val="clear" w:color="auto" w:fill="FFFFFF" w:themeFill="background1"/>
          </w:tcPr>
          <w:p w14:paraId="79C27095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instrText xml:space="preserve"> HYPERLINK "https://www-webofscience-com-ssl.proxy.cuk.ac.kr/wos/woscc/summary/6476e488-1e52-43f4-9fd0-dcfa334e1acb-0137628d14/relevance/1" </w:instrTex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19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fldChar w:fldCharType="end"/>
            </w:r>
          </w:p>
        </w:tc>
      </w:tr>
      <w:tr w14:paraId="05C13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restart"/>
            <w:shd w:val="clear" w:color="auto" w:fill="FFFFFF" w:themeFill="background1"/>
          </w:tcPr>
          <w:p w14:paraId="60C1729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mbase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B6A5588">
            <w:pPr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#1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994A5BF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'perinatal death'</w:t>
            </w:r>
          </w:p>
        </w:tc>
        <w:tc>
          <w:tcPr>
            <w:tcW w:w="771" w:type="dxa"/>
            <w:shd w:val="clear" w:color="auto" w:fill="FFFFFF" w:themeFill="background1"/>
          </w:tcPr>
          <w:p w14:paraId="0EC868FD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8,023</w:t>
            </w:r>
          </w:p>
        </w:tc>
      </w:tr>
      <w:tr w14:paraId="6900F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400C1BFD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5A71B7E">
            <w:pPr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#2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5029C75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'perinatal deaths'</w:t>
            </w:r>
          </w:p>
        </w:tc>
        <w:tc>
          <w:tcPr>
            <w:tcW w:w="771" w:type="dxa"/>
            <w:shd w:val="clear" w:color="auto" w:fill="FFFFFF" w:themeFill="background1"/>
          </w:tcPr>
          <w:p w14:paraId="1B26BD7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,856</w:t>
            </w:r>
          </w:p>
        </w:tc>
      </w:tr>
      <w:tr w14:paraId="15573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43A2A5CB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7140528">
            <w:pPr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#3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C7480AD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'neonatal death'</w:t>
            </w:r>
          </w:p>
        </w:tc>
        <w:tc>
          <w:tcPr>
            <w:tcW w:w="771" w:type="dxa"/>
            <w:shd w:val="clear" w:color="auto" w:fill="FFFFFF" w:themeFill="background1"/>
          </w:tcPr>
          <w:p w14:paraId="704A1B4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9,246</w:t>
            </w:r>
          </w:p>
        </w:tc>
      </w:tr>
      <w:tr w14:paraId="29B08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42F1CEFD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79A2107">
            <w:pPr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#4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2F74BED7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'neonatal deaths'</w:t>
            </w:r>
          </w:p>
        </w:tc>
        <w:tc>
          <w:tcPr>
            <w:tcW w:w="771" w:type="dxa"/>
            <w:shd w:val="clear" w:color="auto" w:fill="FFFFFF" w:themeFill="background1"/>
          </w:tcPr>
          <w:p w14:paraId="2481180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5,832</w:t>
            </w:r>
          </w:p>
        </w:tc>
      </w:tr>
      <w:tr w14:paraId="5FC81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10CC95C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42D0B15">
            <w:pPr>
              <w:spacing w:line="300" w:lineRule="exact"/>
              <w:ind w:left="131" w:leftChars="0" w:hanging="131" w:hanging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#5 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1EC6AB54">
            <w:pPr>
              <w:spacing w:line="300" w:lineRule="exac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t>#1 OR #2 OR #3 OR #4</w:t>
            </w:r>
          </w:p>
        </w:tc>
        <w:tc>
          <w:tcPr>
            <w:tcW w:w="771" w:type="dxa"/>
            <w:shd w:val="clear" w:color="auto" w:fill="FFFFFF" w:themeFill="background1"/>
          </w:tcPr>
          <w:p w14:paraId="01FCB70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21,865</w:t>
            </w:r>
          </w:p>
        </w:tc>
      </w:tr>
      <w:tr w14:paraId="58310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0DD176B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0A8FBA6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#6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0E2B34E7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Family'</w:t>
            </w:r>
          </w:p>
        </w:tc>
        <w:tc>
          <w:tcPr>
            <w:tcW w:w="771" w:type="dxa"/>
            <w:shd w:val="clear" w:color="auto" w:fill="FFFFFF" w:themeFill="background1"/>
          </w:tcPr>
          <w:p w14:paraId="7644CD7F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1,816,725</w:t>
            </w:r>
          </w:p>
        </w:tc>
      </w:tr>
      <w:tr w14:paraId="5BFAE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01D5EF9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FDFE555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#7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0F468F29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Families'</w:t>
            </w:r>
          </w:p>
        </w:tc>
        <w:tc>
          <w:tcPr>
            <w:tcW w:w="771" w:type="dxa"/>
            <w:shd w:val="clear" w:color="auto" w:fill="FFFFFF" w:themeFill="background1"/>
          </w:tcPr>
          <w:p w14:paraId="4CE6B9A9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399,734</w:t>
            </w:r>
          </w:p>
        </w:tc>
      </w:tr>
      <w:tr w14:paraId="16DDB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05983ED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5B73412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8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5884068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Family Life Cycle'</w:t>
            </w:r>
          </w:p>
        </w:tc>
        <w:tc>
          <w:tcPr>
            <w:tcW w:w="771" w:type="dxa"/>
            <w:shd w:val="clear" w:color="auto" w:fill="FFFFFF" w:themeFill="background1"/>
          </w:tcPr>
          <w:p w14:paraId="610E9E0A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331</w:t>
            </w:r>
          </w:p>
        </w:tc>
      </w:tr>
      <w:tr w14:paraId="77025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741A6C5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6A36F3D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9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AD0197F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Family Research'</w:t>
            </w:r>
          </w:p>
        </w:tc>
        <w:tc>
          <w:tcPr>
            <w:tcW w:w="771" w:type="dxa"/>
            <w:shd w:val="clear" w:color="auto" w:fill="FFFFFF" w:themeFill="background1"/>
          </w:tcPr>
          <w:p w14:paraId="19FEEF56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instrText xml:space="preserve"> HYPERLINK "https://www-embase-com-443.webvpn.cams.tsgvip.top/" </w:instrTex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u w:val="none"/>
                <w:shd w:val="clear" w:color="auto" w:fill="auto"/>
                <w:vertAlign w:val="baseline"/>
              </w:rPr>
              <w:t>680,903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fldChar w:fldCharType="end"/>
            </w:r>
          </w:p>
        </w:tc>
      </w:tr>
      <w:tr w14:paraId="56786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7AAD5B3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64AD30B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0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14E4D99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Family Member'</w:t>
            </w:r>
          </w:p>
        </w:tc>
        <w:tc>
          <w:tcPr>
            <w:tcW w:w="771" w:type="dxa"/>
            <w:shd w:val="clear" w:color="auto" w:fill="FFFFFF" w:themeFill="background1"/>
          </w:tcPr>
          <w:p w14:paraId="23809B59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160,548</w:t>
            </w:r>
          </w:p>
        </w:tc>
      </w:tr>
      <w:tr w14:paraId="02150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06D7935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949EB41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1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91CF734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Filiation'</w:t>
            </w:r>
          </w:p>
        </w:tc>
        <w:tc>
          <w:tcPr>
            <w:tcW w:w="771" w:type="dxa"/>
            <w:shd w:val="clear" w:color="auto" w:fill="FFFFFF" w:themeFill="background1"/>
          </w:tcPr>
          <w:p w14:paraId="531A573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519</w:t>
            </w:r>
          </w:p>
        </w:tc>
      </w:tr>
      <w:tr w14:paraId="235EB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31E56DB5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F867FB7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2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6015B36B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Kinship Network'</w:t>
            </w:r>
          </w:p>
        </w:tc>
        <w:tc>
          <w:tcPr>
            <w:tcW w:w="771" w:type="dxa"/>
            <w:shd w:val="clear" w:color="auto" w:fill="FFFFFF" w:themeFill="background1"/>
          </w:tcPr>
          <w:p w14:paraId="0BE24882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43</w:t>
            </w:r>
          </w:p>
        </w:tc>
      </w:tr>
      <w:tr w14:paraId="51497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2390FCD4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7DA1CD2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3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9203B64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Relatives'</w:t>
            </w:r>
          </w:p>
        </w:tc>
        <w:tc>
          <w:tcPr>
            <w:tcW w:w="771" w:type="dxa"/>
            <w:shd w:val="clear" w:color="auto" w:fill="FFFFFF" w:themeFill="background1"/>
          </w:tcPr>
          <w:p w14:paraId="21C5A9CF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96,940</w:t>
            </w:r>
          </w:p>
        </w:tc>
      </w:tr>
      <w:tr w14:paraId="1BDE2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4DE8077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51B3D97"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4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 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D3F1AD3">
            <w:pPr>
              <w:bidi w:val="0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6 or #7 or #8 or #9 or #10 or #11 or #12 or #13</w:t>
            </w:r>
          </w:p>
        </w:tc>
        <w:tc>
          <w:tcPr>
            <w:tcW w:w="771" w:type="dxa"/>
            <w:shd w:val="clear" w:color="auto" w:fill="FFFFFF" w:themeFill="background1"/>
          </w:tcPr>
          <w:p w14:paraId="6BEBFB36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2,083,325</w:t>
            </w:r>
          </w:p>
        </w:tc>
      </w:tr>
      <w:tr w14:paraId="58BDF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23D0260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6D2DC8C"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5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0CF87FF">
            <w:pPr>
              <w:bidi w:val="0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qualitative research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'</w:t>
            </w:r>
          </w:p>
        </w:tc>
        <w:tc>
          <w:tcPr>
            <w:tcW w:w="771" w:type="dxa"/>
            <w:shd w:val="clear" w:color="auto" w:fill="FFFFFF" w:themeFill="background1"/>
          </w:tcPr>
          <w:p w14:paraId="340C370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154,020</w:t>
            </w:r>
          </w:p>
        </w:tc>
      </w:tr>
      <w:tr w14:paraId="3F5B7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12F00585"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B6B3885"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#16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 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E9BF4F8">
            <w:pPr>
              <w:bidi w:val="0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</w:rPr>
              <w:t>#5 AND #14 AND #15</w:t>
            </w:r>
          </w:p>
        </w:tc>
        <w:tc>
          <w:tcPr>
            <w:tcW w:w="771" w:type="dxa"/>
            <w:shd w:val="clear" w:color="auto" w:fill="FFFFFF" w:themeFill="background1"/>
          </w:tcPr>
          <w:p w14:paraId="734F188B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86</w:t>
            </w:r>
          </w:p>
        </w:tc>
      </w:tr>
      <w:tr w14:paraId="080A4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restart"/>
            <w:shd w:val="clear" w:color="auto" w:fill="FFFFFF" w:themeFill="background1"/>
          </w:tcPr>
          <w:p w14:paraId="0812618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CINAHL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3906501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1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1B4DD4A2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perinatal death</w:t>
            </w:r>
          </w:p>
        </w:tc>
        <w:tc>
          <w:tcPr>
            <w:tcW w:w="771" w:type="dxa"/>
            <w:shd w:val="clear" w:color="auto" w:fill="FFFFFF" w:themeFill="background1"/>
          </w:tcPr>
          <w:p w14:paraId="5CF4675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3"/>
                <w:szCs w:val="13"/>
                <w:vertAlign w:val="baseline"/>
              </w:rPr>
              <w:t>11,606</w:t>
            </w:r>
          </w:p>
        </w:tc>
      </w:tr>
      <w:tr w14:paraId="18E60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5FD0976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2B68556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2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2EFB8B0A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neonatal death</w:t>
            </w:r>
          </w:p>
        </w:tc>
        <w:tc>
          <w:tcPr>
            <w:tcW w:w="771" w:type="dxa"/>
            <w:shd w:val="clear" w:color="auto" w:fill="FFFFFF" w:themeFill="background1"/>
            <w:vAlign w:val="top"/>
          </w:tcPr>
          <w:p w14:paraId="5F99061A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15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3"/>
                <w:szCs w:val="13"/>
                <w:vertAlign w:val="baseline"/>
              </w:rPr>
              <w:t>5,941</w:t>
            </w:r>
          </w:p>
        </w:tc>
      </w:tr>
      <w:tr w14:paraId="418F0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03FBA44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81E9809">
            <w:pPr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S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 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65061F04">
            <w:pPr>
              <w:spacing w:line="300" w:lineRule="exac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S1 OR S2 </w:t>
            </w:r>
          </w:p>
        </w:tc>
        <w:tc>
          <w:tcPr>
            <w:tcW w:w="771" w:type="dxa"/>
            <w:shd w:val="clear" w:color="auto" w:fill="FFFFFF" w:themeFill="background1"/>
          </w:tcPr>
          <w:p w14:paraId="1A31B91A"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15,807</w:t>
            </w:r>
          </w:p>
        </w:tc>
      </w:tr>
      <w:tr w14:paraId="20168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46923CA1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B765BD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4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F99E2E8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Family</w:t>
            </w:r>
          </w:p>
        </w:tc>
        <w:tc>
          <w:tcPr>
            <w:tcW w:w="771" w:type="dxa"/>
            <w:shd w:val="clear" w:color="auto" w:fill="FFFFFF" w:themeFill="background1"/>
          </w:tcPr>
          <w:p w14:paraId="0302B272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855,164</w:t>
            </w:r>
          </w:p>
        </w:tc>
      </w:tr>
      <w:tr w14:paraId="4430D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535330B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DB7A77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5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79EDD67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Family Life Cycle</w:t>
            </w:r>
          </w:p>
        </w:tc>
        <w:tc>
          <w:tcPr>
            <w:tcW w:w="771" w:type="dxa"/>
            <w:shd w:val="clear" w:color="auto" w:fill="FFFFFF" w:themeFill="background1"/>
          </w:tcPr>
          <w:p w14:paraId="605BB6D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599</w:t>
            </w:r>
          </w:p>
        </w:tc>
      </w:tr>
      <w:tr w14:paraId="4D479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1F85588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690E40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6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71A041E9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Family Research</w:t>
            </w:r>
          </w:p>
        </w:tc>
        <w:tc>
          <w:tcPr>
            <w:tcW w:w="771" w:type="dxa"/>
            <w:shd w:val="clear" w:color="auto" w:fill="FFFFFF" w:themeFill="background1"/>
          </w:tcPr>
          <w:p w14:paraId="1447F3F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3,920</w:t>
            </w:r>
          </w:p>
        </w:tc>
      </w:tr>
      <w:tr w14:paraId="1BBA8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2CF3A9B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FE919A6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7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56ED7287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Family Member</w:t>
            </w:r>
          </w:p>
        </w:tc>
        <w:tc>
          <w:tcPr>
            <w:tcW w:w="771" w:type="dxa"/>
            <w:shd w:val="clear" w:color="auto" w:fill="FFFFFF" w:themeFill="background1"/>
          </w:tcPr>
          <w:p w14:paraId="06A1380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115,555</w:t>
            </w:r>
          </w:p>
        </w:tc>
      </w:tr>
      <w:tr w14:paraId="17ACE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34F37EE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27AEB32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8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1D6B5695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Filiation</w:t>
            </w:r>
          </w:p>
        </w:tc>
        <w:tc>
          <w:tcPr>
            <w:tcW w:w="771" w:type="dxa"/>
            <w:shd w:val="clear" w:color="auto" w:fill="FFFFFF" w:themeFill="background1"/>
          </w:tcPr>
          <w:p w14:paraId="437752F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185</w:t>
            </w:r>
          </w:p>
        </w:tc>
      </w:tr>
      <w:tr w14:paraId="35EB2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44F80AB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02F90F5D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9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478541BC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Kinship Network</w:t>
            </w:r>
          </w:p>
        </w:tc>
        <w:tc>
          <w:tcPr>
            <w:tcW w:w="771" w:type="dxa"/>
            <w:shd w:val="clear" w:color="auto" w:fill="FFFFFF" w:themeFill="background1"/>
          </w:tcPr>
          <w:p w14:paraId="7C7EE813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422</w:t>
            </w:r>
          </w:p>
        </w:tc>
      </w:tr>
      <w:tr w14:paraId="37CFC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026FAAE8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675E7D4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10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26F0BD3A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</w:rPr>
              <w:t>Relatives</w:t>
            </w:r>
          </w:p>
        </w:tc>
        <w:tc>
          <w:tcPr>
            <w:tcW w:w="771" w:type="dxa"/>
            <w:shd w:val="clear" w:color="auto" w:fill="FFFFFF" w:themeFill="background1"/>
          </w:tcPr>
          <w:p w14:paraId="7ECEF1E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369,149</w:t>
            </w:r>
          </w:p>
        </w:tc>
      </w:tr>
      <w:tr w14:paraId="70775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6F6D820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150B3104"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S11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 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3932B2B1">
            <w:pPr>
              <w:bidi w:val="0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S4 OR S5 OR S6 OR S7 OR S8 OR S9 OR S10</w:t>
            </w:r>
          </w:p>
        </w:tc>
        <w:tc>
          <w:tcPr>
            <w:tcW w:w="771" w:type="dxa"/>
            <w:shd w:val="clear" w:color="auto" w:fill="FFFFFF" w:themeFill="background1"/>
          </w:tcPr>
          <w:p w14:paraId="1C0BA31A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</w:rPr>
              <w:t>1,103,077</w:t>
            </w:r>
          </w:p>
        </w:tc>
      </w:tr>
      <w:tr w14:paraId="625FE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5C73804D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08B82CF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S12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7A557AF7">
            <w:pPr>
              <w:bidi w:val="0"/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TX qualitative research</w:t>
            </w:r>
          </w:p>
        </w:tc>
        <w:tc>
          <w:tcPr>
            <w:tcW w:w="771" w:type="dxa"/>
            <w:shd w:val="clear" w:color="auto" w:fill="FFFFFF" w:themeFill="background1"/>
          </w:tcPr>
          <w:p w14:paraId="42BDF662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19,693</w:t>
            </w:r>
          </w:p>
        </w:tc>
      </w:tr>
      <w:tr w14:paraId="2BE18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29" w:type="dxa"/>
            <w:vMerge w:val="continue"/>
            <w:shd w:val="clear" w:color="auto" w:fill="FFFFFF" w:themeFill="background1"/>
          </w:tcPr>
          <w:p w14:paraId="6E2263EA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E3EB59C"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S1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3"/>
                <w:szCs w:val="13"/>
              </w:rPr>
              <w:t xml:space="preserve"> Combine</w:t>
            </w:r>
          </w:p>
        </w:tc>
        <w:tc>
          <w:tcPr>
            <w:tcW w:w="5824" w:type="dxa"/>
            <w:shd w:val="clear" w:color="auto" w:fill="FFFFFF" w:themeFill="background1"/>
            <w:vAlign w:val="top"/>
          </w:tcPr>
          <w:p w14:paraId="7B4855F2">
            <w:pPr>
              <w:bidi w:val="0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S3 AND S11 AND S12 </w:t>
            </w:r>
          </w:p>
        </w:tc>
        <w:tc>
          <w:tcPr>
            <w:tcW w:w="771" w:type="dxa"/>
            <w:shd w:val="clear" w:color="auto" w:fill="FFFFFF" w:themeFill="background1"/>
          </w:tcPr>
          <w:p w14:paraId="350BFDC6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shd w:val="clear" w:color="auto" w:fill="auto"/>
                <w:lang w:val="en-US" w:eastAsia="zh-CN"/>
              </w:rPr>
              <w:t>27</w:t>
            </w:r>
          </w:p>
        </w:tc>
      </w:tr>
      <w:bookmarkEnd w:id="0"/>
    </w:tbl>
    <w:p w14:paraId="477A75AB">
      <w:pPr>
        <w:rPr>
          <w:sz w:val="15"/>
          <w:szCs w:val="15"/>
        </w:rPr>
      </w:pPr>
    </w:p>
    <w:sectPr>
      <w:pgSz w:w="11906" w:h="16838"/>
      <w:pgMar w:top="1440" w:right="1689" w:bottom="1440" w:left="168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55788F"/>
    <w:rsid w:val="099076F1"/>
    <w:rsid w:val="09F03658"/>
    <w:rsid w:val="10DF7BBC"/>
    <w:rsid w:val="1B436496"/>
    <w:rsid w:val="28EF41A5"/>
    <w:rsid w:val="29404C43"/>
    <w:rsid w:val="308F2EE6"/>
    <w:rsid w:val="435E26FF"/>
    <w:rsid w:val="47A723EF"/>
    <w:rsid w:val="599C44EF"/>
    <w:rsid w:val="5F4609F6"/>
    <w:rsid w:val="69335A4E"/>
    <w:rsid w:val="7655788F"/>
    <w:rsid w:val="7B3A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61</Words>
  <Characters>10889</Characters>
  <Lines>0</Lines>
  <Paragraphs>0</Paragraphs>
  <TotalTime>23</TotalTime>
  <ScaleCrop>false</ScaleCrop>
  <LinksUpToDate>false</LinksUpToDate>
  <CharactersWithSpaces>1221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0:49:00Z</dcterms:created>
  <dc:creator>苓她。</dc:creator>
  <cp:lastModifiedBy>苓她。</cp:lastModifiedBy>
  <dcterms:modified xsi:type="dcterms:W3CDTF">2025-06-30T00:3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09AD3C9FBF4B238C147C6812E112C8_11</vt:lpwstr>
  </property>
  <property fmtid="{D5CDD505-2E9C-101B-9397-08002B2CF9AE}" pid="4" name="KSOTemplateDocerSaveRecord">
    <vt:lpwstr>eyJoZGlkIjoiMWU4ZTVhOGE1MDgxYjI1N2ZmMzE5ZDRlNGFmNGFjOTciLCJ1c2VySWQiOiIyNTQ2OTU1MTUifQ==</vt:lpwstr>
  </property>
</Properties>
</file>